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A66EF" w14:textId="66C264B8" w:rsidR="00571F5C" w:rsidRPr="00F66378" w:rsidRDefault="00571F5C" w:rsidP="00571F5C">
      <w:pPr>
        <w:pStyle w:val="Caption"/>
        <w:keepNext/>
        <w:spacing w:after="0"/>
        <w:rPr>
          <w:i w:val="0"/>
          <w:iCs w:val="0"/>
          <w:color w:val="auto"/>
          <w:sz w:val="24"/>
          <w:szCs w:val="24"/>
        </w:rPr>
      </w:pPr>
      <w:r w:rsidRPr="00D47D0A">
        <w:rPr>
          <w:i w:val="0"/>
          <w:iCs w:val="0"/>
          <w:color w:val="auto"/>
          <w:sz w:val="24"/>
          <w:szCs w:val="24"/>
        </w:rPr>
        <w:t xml:space="preserve">Supplementary Table </w:t>
      </w:r>
      <w:r w:rsidR="005A20FB">
        <w:rPr>
          <w:i w:val="0"/>
          <w:iCs w:val="0"/>
          <w:color w:val="auto"/>
          <w:sz w:val="24"/>
          <w:szCs w:val="24"/>
        </w:rPr>
        <w:t>4</w:t>
      </w:r>
      <w:r w:rsidR="00760ECF">
        <w:rPr>
          <w:i w:val="0"/>
          <w:iCs w:val="0"/>
          <w:color w:val="auto"/>
          <w:sz w:val="24"/>
          <w:szCs w:val="24"/>
        </w:rPr>
        <w:t>:</w:t>
      </w:r>
      <w:r w:rsidRPr="00D47D0A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Mean changes and modelled</w:t>
      </w:r>
      <w:r w:rsidRPr="00D47D0A">
        <w:rPr>
          <w:i w:val="0"/>
          <w:iCs w:val="0"/>
          <w:color w:val="auto"/>
          <w:sz w:val="24"/>
          <w:szCs w:val="24"/>
        </w:rPr>
        <w:t xml:space="preserve"> interactions and pairwise differences on the effects of atropine 0.01% or 0.05%</w:t>
      </w:r>
      <w:r>
        <w:rPr>
          <w:i w:val="0"/>
          <w:iCs w:val="0"/>
          <w:color w:val="auto"/>
          <w:sz w:val="24"/>
          <w:szCs w:val="24"/>
        </w:rPr>
        <w:t xml:space="preserve"> vs placebo by iris colo</w:t>
      </w:r>
      <w:r w:rsidR="00FB0DF0">
        <w:rPr>
          <w:i w:val="0"/>
          <w:iCs w:val="0"/>
          <w:color w:val="auto"/>
          <w:sz w:val="24"/>
          <w:szCs w:val="24"/>
        </w:rPr>
        <w:t>u</w:t>
      </w:r>
      <w:r>
        <w:rPr>
          <w:i w:val="0"/>
          <w:iCs w:val="0"/>
          <w:color w:val="auto"/>
          <w:sz w:val="24"/>
          <w:szCs w:val="24"/>
        </w:rPr>
        <w:t>r group</w:t>
      </w:r>
      <w:r w:rsidRPr="00D47D0A">
        <w:rPr>
          <w:i w:val="0"/>
          <w:iCs w:val="0"/>
          <w:color w:val="auto"/>
          <w:sz w:val="24"/>
          <w:szCs w:val="24"/>
        </w:rPr>
        <w:t xml:space="preserve"> on change in </w:t>
      </w:r>
      <w:r>
        <w:rPr>
          <w:i w:val="0"/>
          <w:iCs w:val="0"/>
          <w:color w:val="auto"/>
          <w:sz w:val="24"/>
          <w:szCs w:val="24"/>
        </w:rPr>
        <w:t>spherical equivalent refraction in dioptres and axial length in millimetres.</w:t>
      </w:r>
    </w:p>
    <w:tbl>
      <w:tblPr>
        <w:tblW w:w="10207" w:type="dxa"/>
        <w:tblInd w:w="-431" w:type="dxa"/>
        <w:tblLook w:val="04A0" w:firstRow="1" w:lastRow="0" w:firstColumn="1" w:lastColumn="0" w:noHBand="0" w:noVBand="1"/>
      </w:tblPr>
      <w:tblGrid>
        <w:gridCol w:w="1138"/>
        <w:gridCol w:w="993"/>
        <w:gridCol w:w="1130"/>
        <w:gridCol w:w="1560"/>
        <w:gridCol w:w="1275"/>
        <w:gridCol w:w="1843"/>
        <w:gridCol w:w="775"/>
        <w:gridCol w:w="784"/>
        <w:gridCol w:w="709"/>
      </w:tblGrid>
      <w:tr w:rsidR="00571F5C" w:rsidRPr="00D47D0A" w14:paraId="73C6363D" w14:textId="77777777" w:rsidTr="00BC388A">
        <w:trPr>
          <w:trHeight w:val="191"/>
        </w:trPr>
        <w:tc>
          <w:tcPr>
            <w:tcW w:w="1020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D2E3" w14:textId="77777777" w:rsidR="00571F5C" w:rsidRPr="00D47D0A" w:rsidRDefault="00571F5C" w:rsidP="00BC38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pherical equivalent refraction (D)</w:t>
            </w: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</w:tr>
      <w:tr w:rsidR="00571F5C" w:rsidRPr="00D47D0A" w14:paraId="5A24B502" w14:textId="77777777" w:rsidTr="00BC388A">
        <w:trPr>
          <w:trHeight w:val="191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B208" w14:textId="77777777" w:rsidR="00571F5C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:</w:t>
            </w:r>
          </w:p>
          <w:p w14:paraId="3F8997BA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849A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Visi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CD1B" w14:textId="54C41982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Iris colo</w:t>
            </w:r>
            <w:r w:rsidR="00FB0DF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u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162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011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EDE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348F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djusted g</w:t>
            </w: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roup differenc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50F3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75FC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-way int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1A1D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-way int.</w:t>
            </w:r>
          </w:p>
        </w:tc>
      </w:tr>
      <w:tr w:rsidR="00571F5C" w:rsidRPr="00D47D0A" w14:paraId="6FB66BEA" w14:textId="77777777" w:rsidTr="00BC388A">
        <w:trPr>
          <w:trHeight w:val="191"/>
        </w:trPr>
        <w:tc>
          <w:tcPr>
            <w:tcW w:w="3261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EBD6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AIC1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, WA-ATOM, MTS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4FFA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FE7E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E4FD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A71D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B7E9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3E36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/A</w:t>
            </w:r>
          </w:p>
        </w:tc>
      </w:tr>
      <w:tr w:rsidR="00571F5C" w:rsidRPr="00D47D0A" w14:paraId="5D72CDE1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E918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2: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0593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7B9AA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5964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17 (0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38BB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27 (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2AE3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0.17 (0.04, 0.30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0ED9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6024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21F97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1B07D6E9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0B67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9: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4003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ABE0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82B8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23 (0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BE95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A61DC">
              <w:rPr>
                <w:rFonts w:ascii="Aptos Narrow" w:hAnsi="Aptos Narrow"/>
                <w:color w:val="000000"/>
                <w:sz w:val="20"/>
                <w:szCs w:val="20"/>
              </w:rPr>
              <w:t>-0.29 (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5024" w14:textId="77777777" w:rsidR="00571F5C" w:rsidRPr="00604C9F" w:rsidRDefault="00571F5C" w:rsidP="00BC388A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0.06 (-0.06, 0.1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5224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F97B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9CBAF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448C12AF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766C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85: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D58A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F3D7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3760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25 (0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4787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928B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33 (0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BDDD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0.11 (0.001, 0.2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AD7D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4F5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EEF5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04AB90B7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89B5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3: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BF31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9DDB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B97F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40 (0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F5EE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A61DC">
              <w:rPr>
                <w:rFonts w:ascii="Aptos Narrow" w:hAnsi="Aptos Narrow"/>
                <w:color w:val="000000"/>
                <w:sz w:val="20"/>
                <w:szCs w:val="20"/>
              </w:rPr>
              <w:t>-0.42 (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29F87" w14:textId="77777777" w:rsidR="00571F5C" w:rsidRPr="00604C9F" w:rsidRDefault="00571F5C" w:rsidP="00BC388A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0.01 (-0.11, 0.1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BF62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D510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AA514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082334FA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628C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83: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69D2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6718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A56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42 (0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EE2E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60 (0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4BDB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0.21 (0.10, 0.3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ED4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&lt;0.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4C52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AD32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07CFC4A7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41E2E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6:6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6AFDE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5935E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34E13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59 (0.6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6E8F9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A61DC">
              <w:rPr>
                <w:rFonts w:ascii="Aptos Narrow" w:hAnsi="Aptos Narrow"/>
                <w:color w:val="000000"/>
                <w:sz w:val="20"/>
                <w:szCs w:val="20"/>
              </w:rPr>
              <w:t>-0.60 (0.5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46987" w14:textId="77777777" w:rsidR="00571F5C" w:rsidRPr="00604C9F" w:rsidRDefault="00571F5C" w:rsidP="00BC388A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0.01 (-0.11, 0.14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14E6A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4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A0156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22F5D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3E21667F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E12E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82:9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97C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24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1549D8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73F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57 (0.6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1311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1A61DC">
              <w:rPr>
                <w:rFonts w:ascii="Aptos Narrow" w:hAnsi="Aptos Narrow"/>
                <w:color w:val="000000"/>
                <w:sz w:val="20"/>
                <w:szCs w:val="20"/>
              </w:rPr>
              <w:t>-0.69 (0.6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6272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0.17 (0.06, 0.28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7F23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3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45BE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76AC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4B1A63F2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5F0F4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66: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979D0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2EABE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44E1E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77 (0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5BF98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A61DC">
              <w:rPr>
                <w:rFonts w:ascii="Aptos Narrow" w:hAnsi="Aptos Narrow"/>
                <w:color w:val="000000"/>
                <w:sz w:val="20"/>
                <w:szCs w:val="20"/>
              </w:rPr>
              <w:t>-0.67 (0.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41D3C" w14:textId="77777777" w:rsidR="00571F5C" w:rsidRPr="00604C9F" w:rsidRDefault="00571F5C" w:rsidP="00BC388A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 (-0.20, 0.04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259BD" w14:textId="77777777" w:rsidR="00571F5C" w:rsidRPr="00604C9F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04C9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9AAC8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9B60F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34D711B2" w14:textId="77777777" w:rsidTr="00BC388A">
        <w:trPr>
          <w:trHeight w:val="191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168D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AIC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FEAF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42C8" w14:textId="77777777" w:rsidR="00571F5C" w:rsidRPr="00D47D0A" w:rsidRDefault="00571F5C" w:rsidP="00BC388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F03C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011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  <w:r w:rsidRPr="005011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181F" w14:textId="76726395" w:rsidR="00571F5C" w:rsidRPr="00D47D0A" w:rsidRDefault="00071323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ashou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2D82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C2AC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1048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8527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571F5C" w:rsidRPr="00D47D0A" w14:paraId="11DB3EA9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9C0D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9: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7604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4261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75A7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04 (0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6F98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13 (0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F195" w14:textId="77777777" w:rsidR="00571F5C" w:rsidRPr="00853741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537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 (-0.01, 0.20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D964" w14:textId="77777777" w:rsidR="00571F5C" w:rsidRPr="00853741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537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9957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4112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47D740FD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9B42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: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FFDA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35F9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5AE3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7 (0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909A" w14:textId="77777777" w:rsidR="00571F5C" w:rsidRPr="00D83F7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83F7C">
              <w:rPr>
                <w:rFonts w:ascii="Aptos Narrow" w:hAnsi="Aptos Narrow"/>
                <w:color w:val="000000"/>
                <w:sz w:val="20"/>
                <w:szCs w:val="20"/>
              </w:rPr>
              <w:t>-0.21 (0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9517E" w14:textId="77777777" w:rsidR="00571F5C" w:rsidRPr="00853741" w:rsidRDefault="00571F5C" w:rsidP="00BC388A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537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0 (0.11, 0.4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817D3" w14:textId="77777777" w:rsidR="00571F5C" w:rsidRPr="00853741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537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FDAE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EB1C9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7ED54418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0300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1: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EFB8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1BB7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2C52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12 (0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34E8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-0.23 (0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081" w14:textId="77777777" w:rsidR="00571F5C" w:rsidRPr="00853741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537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 (-0.02, 0.1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982E" w14:textId="77777777" w:rsidR="00571F5C" w:rsidRPr="00853741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537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52A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6EE6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28273492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450D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: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F923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7F64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0AB3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0.02 (0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5A1B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43536">
              <w:rPr>
                <w:rFonts w:ascii="Aptos Narrow" w:hAnsi="Aptos Narrow"/>
                <w:color w:val="000000"/>
                <w:sz w:val="20"/>
                <w:szCs w:val="20"/>
              </w:rPr>
              <w:t>-0.28 (0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98EC" w14:textId="77777777" w:rsidR="00571F5C" w:rsidRPr="00853741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537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9 (0.10, 0.48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6AC8" w14:textId="77777777" w:rsidR="00571F5C" w:rsidRPr="00853741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5374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3459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6354A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60CAE3F9" w14:textId="77777777" w:rsidTr="00BC388A">
        <w:trPr>
          <w:trHeight w:val="191"/>
        </w:trPr>
        <w:tc>
          <w:tcPr>
            <w:tcW w:w="1020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92F8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xial length (mm)</w:t>
            </w: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</w:tr>
      <w:tr w:rsidR="00571F5C" w:rsidRPr="00D47D0A" w14:paraId="0C294173" w14:textId="77777777" w:rsidTr="00BC388A">
        <w:trPr>
          <w:trHeight w:val="191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A3EB" w14:textId="77777777" w:rsidR="00571F5C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:</w:t>
            </w:r>
          </w:p>
          <w:p w14:paraId="14D564C3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4004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Visi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B59E" w14:textId="02137D0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Iris colo</w:t>
            </w:r>
            <w:r w:rsidR="00FB0DF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u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31E8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011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460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A5A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djusted g</w:t>
            </w: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roup differenc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F05E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2B00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-way int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8B92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-way int.</w:t>
            </w:r>
          </w:p>
        </w:tc>
      </w:tr>
      <w:tr w:rsidR="00571F5C" w:rsidRPr="00D47D0A" w14:paraId="57B36C40" w14:textId="77777777" w:rsidTr="00BC388A">
        <w:trPr>
          <w:trHeight w:val="191"/>
        </w:trPr>
        <w:tc>
          <w:tcPr>
            <w:tcW w:w="3261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15A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AIC1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, WA-ATOM, MTS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E27D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C979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0EA9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2BDA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4ED1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953F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/A</w:t>
            </w:r>
          </w:p>
        </w:tc>
      </w:tr>
      <w:tr w:rsidR="00571F5C" w:rsidRPr="00D47D0A" w14:paraId="2353772C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AF57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2: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5926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BD7A7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FB22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9 (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1C8C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3 (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EE7E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7 (-0.12, -0.0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2421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BCFD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0F5D3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636C8643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8C74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8: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2431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54C6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1C33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2 (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BC6D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E8F">
              <w:rPr>
                <w:rFonts w:ascii="Aptos Narrow" w:hAnsi="Aptos Narrow"/>
                <w:color w:val="000000"/>
                <w:sz w:val="20"/>
                <w:szCs w:val="20"/>
              </w:rPr>
              <w:t>0.13 (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6AA6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 (-0.06, 0.0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6654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8074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BB71C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3438C66F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910E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82: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A254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14A1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5375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7 (0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952E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23 (0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F235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 (-0.10, -0.0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B5B0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2A5B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C3FD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005CE9F8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5E2E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4: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B39E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BB58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0997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23 (0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D1FB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25 (0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41C8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05 (-0.05, 0.0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D66F5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7B8E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7B30D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62C2D70C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8678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82: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65FD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6C33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AE31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57E8F">
              <w:rPr>
                <w:rFonts w:ascii="Aptos Narrow" w:hAnsi="Aptos Narrow"/>
                <w:color w:val="000000"/>
                <w:sz w:val="20"/>
                <w:szCs w:val="20"/>
              </w:rPr>
              <w:t>0.23 (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5ED5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35 (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0F68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0 (-0.14, -0.0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F6B3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&lt;0.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1CC6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B96A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1620BA30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0C265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7:6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E9121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2832B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EDCD7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33 (0.2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B043D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E8F">
              <w:rPr>
                <w:rFonts w:ascii="Aptos Narrow" w:hAnsi="Aptos Narrow"/>
                <w:color w:val="000000"/>
                <w:sz w:val="20"/>
                <w:szCs w:val="20"/>
              </w:rPr>
              <w:t>0.33 (0.2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E73B9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06 (-0.06, 0.04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A58B3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2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9925C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0AA44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70561A2D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81DB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82:9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6DCD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24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2610A3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273C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32 (0.2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9D2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40 (0.2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5540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9 (-0.13, -0.05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4ABE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&lt;0.001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AB4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72A5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19191106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72277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67: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1FB49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1E103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1DA21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42 (0.3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9D3A6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E8F">
              <w:rPr>
                <w:rFonts w:ascii="Aptos Narrow" w:hAnsi="Aptos Narrow"/>
                <w:color w:val="000000"/>
                <w:sz w:val="20"/>
                <w:szCs w:val="20"/>
              </w:rPr>
              <w:t>0.38 (0.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93401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0.03 (-0.02, 0.07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CB808" w14:textId="77777777" w:rsidR="00571F5C" w:rsidRPr="00F332C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332C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CECCD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54732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15548BF0" w14:textId="77777777" w:rsidTr="00BC388A">
        <w:trPr>
          <w:trHeight w:val="191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CE12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AIC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7FE6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8208" w14:textId="77777777" w:rsidR="00571F5C" w:rsidRPr="00D47D0A" w:rsidRDefault="00571F5C" w:rsidP="00BC388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40D3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011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  <w:r w:rsidRPr="005011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C947" w14:textId="4C638E6E" w:rsidR="00571F5C" w:rsidRPr="00D47D0A" w:rsidRDefault="00071323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ashou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6E8E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F52E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DD60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6280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</w:tr>
      <w:tr w:rsidR="00571F5C" w:rsidRPr="00D47D0A" w14:paraId="214F2BD6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3BF2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9: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90E1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BB2AC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4D64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5 (0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E86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09 (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24A2" w14:textId="77777777" w:rsidR="00571F5C" w:rsidRPr="0016517B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16517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3 (-0.08, 0.0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3F68" w14:textId="77777777" w:rsidR="00571F5C" w:rsidRPr="0016517B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16517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49A1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7EF5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33CB0CD4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785F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: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C73A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D981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171B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2 (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6091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E8F">
              <w:rPr>
                <w:rFonts w:ascii="Aptos Narrow" w:hAnsi="Aptos Narrow"/>
                <w:color w:val="000000"/>
                <w:sz w:val="20"/>
                <w:szCs w:val="20"/>
              </w:rPr>
              <w:t>0.11 (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7AE3" w14:textId="77777777" w:rsidR="00571F5C" w:rsidRPr="0016517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517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1 (-0.20, -0.0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A12A2" w14:textId="77777777" w:rsidR="00571F5C" w:rsidRPr="0016517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517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A538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4436B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27B075CF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FA42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1: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644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E2B2" w14:textId="77777777" w:rsidR="00571F5C" w:rsidRPr="00D47D0A" w:rsidRDefault="00571F5C" w:rsidP="00BC388A">
            <w:pPr>
              <w:spacing w:after="0" w:line="276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ot br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B841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9 (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7D8B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0.12 (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EE7F" w14:textId="77777777" w:rsidR="00571F5C" w:rsidRPr="0016517B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16517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3 (-0.08, 0.0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666" w14:textId="77777777" w:rsidR="00571F5C" w:rsidRPr="0016517B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16517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EFD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21C7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571F5C" w:rsidRPr="00D47D0A" w14:paraId="2A6EC694" w14:textId="77777777" w:rsidTr="00BC388A">
        <w:trPr>
          <w:trHeight w:val="191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4479D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: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C1B77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67E5E" w14:textId="77777777" w:rsidR="00571F5C" w:rsidRDefault="00571F5C" w:rsidP="00BC388A">
            <w:pPr>
              <w:spacing w:after="0" w:line="276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AC9B2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7 (0.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87A92" w14:textId="77777777" w:rsidR="00571F5C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E8F">
              <w:rPr>
                <w:rFonts w:ascii="Aptos Narrow" w:hAnsi="Aptos Narrow"/>
                <w:color w:val="000000"/>
                <w:sz w:val="20"/>
                <w:szCs w:val="20"/>
              </w:rPr>
              <w:t>0.17 (0.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302C4" w14:textId="77777777" w:rsidR="00571F5C" w:rsidRPr="0016517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517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1 (-0.20, -0.03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DD6DE" w14:textId="77777777" w:rsidR="00571F5C" w:rsidRPr="0016517B" w:rsidRDefault="00571F5C" w:rsidP="00BC388A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517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8EF4C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0F89F" w14:textId="77777777" w:rsidR="00571F5C" w:rsidRPr="00D47D0A" w:rsidRDefault="00571F5C" w:rsidP="00BC388A">
            <w:pPr>
              <w:spacing w:after="0" w:line="276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</w:tbl>
    <w:p w14:paraId="064DB342" w14:textId="14E20E3C" w:rsidR="004B24A3" w:rsidRDefault="00571F5C" w:rsidP="004B24A3">
      <w:pPr>
        <w:rPr>
          <w:sz w:val="22"/>
          <w:szCs w:val="22"/>
        </w:rPr>
      </w:pPr>
      <w:r>
        <w:rPr>
          <w:sz w:val="22"/>
          <w:szCs w:val="22"/>
        </w:rPr>
        <w:t>SD: standard deviation; CI: confidence interval. Atropine 0.01%,</w:t>
      </w:r>
      <w:r w:rsidR="00071323">
        <w:rPr>
          <w:sz w:val="22"/>
          <w:szCs w:val="22"/>
        </w:rPr>
        <w:t xml:space="preserve"> placebo,</w:t>
      </w:r>
      <w:r>
        <w:rPr>
          <w:sz w:val="22"/>
          <w:szCs w:val="22"/>
        </w:rPr>
        <w:t xml:space="preserve"> Atropine 0.05%</w:t>
      </w:r>
      <w:r w:rsidR="00071323">
        <w:rPr>
          <w:sz w:val="22"/>
          <w:szCs w:val="22"/>
        </w:rPr>
        <w:t xml:space="preserve"> and washout</w:t>
      </w:r>
      <w:r w:rsidRPr="00D47D0A">
        <w:rPr>
          <w:sz w:val="22"/>
          <w:szCs w:val="22"/>
        </w:rPr>
        <w:t xml:space="preserve"> group columns are</w:t>
      </w:r>
      <w:r>
        <w:rPr>
          <w:sz w:val="22"/>
          <w:szCs w:val="22"/>
        </w:rPr>
        <w:t xml:space="preserve"> the raw, mean and standard deviation (SD) </w:t>
      </w:r>
      <w:r w:rsidRPr="00D47D0A">
        <w:rPr>
          <w:sz w:val="22"/>
          <w:szCs w:val="22"/>
        </w:rPr>
        <w:t xml:space="preserve">change from baseline. Interaction terms were used to test whether the effect of treatment varied significantly by iris </w:t>
      </w:r>
      <w:r>
        <w:rPr>
          <w:sz w:val="22"/>
          <w:szCs w:val="22"/>
        </w:rPr>
        <w:t>colo</w:t>
      </w:r>
      <w:r w:rsidR="00FB0DF0">
        <w:rPr>
          <w:sz w:val="22"/>
          <w:szCs w:val="22"/>
        </w:rPr>
        <w:t>u</w:t>
      </w:r>
      <w:r>
        <w:rPr>
          <w:sz w:val="22"/>
          <w:szCs w:val="22"/>
        </w:rPr>
        <w:t>r</w:t>
      </w:r>
      <w:r w:rsidRPr="00D47D0A">
        <w:rPr>
          <w:sz w:val="22"/>
          <w:szCs w:val="22"/>
        </w:rPr>
        <w:t xml:space="preserve"> group and visit (3-way int.) or whether the effect of treatment</w:t>
      </w:r>
      <w:r w:rsidR="00071323">
        <w:rPr>
          <w:sz w:val="22"/>
          <w:szCs w:val="22"/>
        </w:rPr>
        <w:t xml:space="preserve"> group</w:t>
      </w:r>
      <w:r w:rsidRPr="00D47D0A">
        <w:rPr>
          <w:sz w:val="22"/>
          <w:szCs w:val="22"/>
        </w:rPr>
        <w:t xml:space="preserve"> varied significantly with iris </w:t>
      </w:r>
      <w:r>
        <w:rPr>
          <w:sz w:val="22"/>
          <w:szCs w:val="22"/>
        </w:rPr>
        <w:t>colo</w:t>
      </w:r>
      <w:r w:rsidR="00FB0DF0">
        <w:rPr>
          <w:sz w:val="22"/>
          <w:szCs w:val="22"/>
        </w:rPr>
        <w:t>u</w:t>
      </w:r>
      <w:r>
        <w:rPr>
          <w:sz w:val="22"/>
          <w:szCs w:val="22"/>
        </w:rPr>
        <w:t>r</w:t>
      </w:r>
      <w:r w:rsidRPr="00D47D0A">
        <w:rPr>
          <w:sz w:val="22"/>
          <w:szCs w:val="22"/>
        </w:rPr>
        <w:t xml:space="preserve"> regardless of visit (2-way int.).</w:t>
      </w:r>
      <w:r>
        <w:rPr>
          <w:sz w:val="22"/>
          <w:szCs w:val="22"/>
        </w:rPr>
        <w:t xml:space="preserve"> Adjusted group difference and 95% confidence intervals are calculated using estimated marginal means (emmeans) package from a linear mixed model adjusted for age, sex and baseline value of the outcome and random intercepts for participant ID within study.</w:t>
      </w:r>
    </w:p>
    <w:sectPr w:rsidR="004B2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023"/>
    <w:rsid w:val="00071323"/>
    <w:rsid w:val="00427023"/>
    <w:rsid w:val="00444D01"/>
    <w:rsid w:val="004B00A8"/>
    <w:rsid w:val="004B24A3"/>
    <w:rsid w:val="00571F5C"/>
    <w:rsid w:val="005A20FB"/>
    <w:rsid w:val="00760ECF"/>
    <w:rsid w:val="007748BB"/>
    <w:rsid w:val="00C5088D"/>
    <w:rsid w:val="00FB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0E710"/>
  <w15:chartTrackingRefBased/>
  <w15:docId w15:val="{91D62EA6-D583-44C0-90CF-43C627D1E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F5C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0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0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0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0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0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0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0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0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0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0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0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0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0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0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0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0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0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427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0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427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023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4270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023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4270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0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0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02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2702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Lingham</dc:creator>
  <cp:keywords/>
  <dc:description/>
  <cp:lastModifiedBy>Gareth Lingham</cp:lastModifiedBy>
  <cp:revision>8</cp:revision>
  <cp:lastPrinted>2025-03-31T04:48:00Z</cp:lastPrinted>
  <dcterms:created xsi:type="dcterms:W3CDTF">2025-03-31T04:46:00Z</dcterms:created>
  <dcterms:modified xsi:type="dcterms:W3CDTF">2025-05-31T23:10:00Z</dcterms:modified>
</cp:coreProperties>
</file>